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66"/>
        <w:tblW w:w="6534" w:type="dxa"/>
        <w:tblLook w:val="04A0" w:firstRow="1" w:lastRow="0" w:firstColumn="1" w:lastColumn="0" w:noHBand="0" w:noVBand="1"/>
      </w:tblPr>
      <w:tblGrid>
        <w:gridCol w:w="1216"/>
        <w:gridCol w:w="1216"/>
        <w:gridCol w:w="1116"/>
        <w:gridCol w:w="1116"/>
        <w:gridCol w:w="1116"/>
        <w:gridCol w:w="1116"/>
      </w:tblGrid>
      <w:tr w:rsidR="003E4B8D" w:rsidRPr="003E4B8D" w14:paraId="60B5CFFD" w14:textId="77777777" w:rsidTr="003E4B8D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8D44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5A05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nes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5671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nes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2B16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ur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8C09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r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1314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ing</w:t>
            </w:r>
          </w:p>
        </w:tc>
      </w:tr>
      <w:tr w:rsidR="003E4B8D" w:rsidRPr="003E4B8D" w14:paraId="689C7851" w14:textId="77777777" w:rsidTr="003E4B8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0210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nes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01E5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7F1E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73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5BF8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29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0A2B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10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DBA2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73*</w:t>
            </w:r>
          </w:p>
        </w:tc>
      </w:tr>
      <w:tr w:rsidR="003E4B8D" w:rsidRPr="003E4B8D" w14:paraId="4C4207C0" w14:textId="77777777" w:rsidTr="003E4B8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AA8B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nes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7EA5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6C36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3F83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37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7403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01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4E63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37*</w:t>
            </w:r>
          </w:p>
        </w:tc>
      </w:tr>
      <w:tr w:rsidR="003E4B8D" w:rsidRPr="003E4B8D" w14:paraId="3E2DC5BD" w14:textId="77777777" w:rsidTr="003E4B8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3E26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u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F2C7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6DE6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CD7A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7F4A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082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F5AC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74*</w:t>
            </w:r>
          </w:p>
        </w:tc>
      </w:tr>
      <w:tr w:rsidR="003E4B8D" w:rsidRPr="003E4B8D" w14:paraId="77D0EEDD" w14:textId="77777777" w:rsidTr="003E4B8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C00B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64C7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E6A8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95FE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1EBF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4766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78*</w:t>
            </w:r>
          </w:p>
        </w:tc>
      </w:tr>
      <w:tr w:rsidR="003E4B8D" w:rsidRPr="003E4B8D" w14:paraId="5F2F6719" w14:textId="77777777" w:rsidTr="003E4B8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9A2F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ing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C754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BB94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0357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13FF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ECFC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BAB28E1" w14:textId="20432476" w:rsidR="00015D85" w:rsidRPr="003E4B8D" w:rsidRDefault="003E4B8D" w:rsidP="003E4B8D">
      <w:pPr>
        <w:rPr>
          <w:rFonts w:ascii="Times New Roman" w:hAnsi="Times New Roman" w:cs="Times New Roman"/>
          <w:sz w:val="36"/>
          <w:szCs w:val="36"/>
        </w:rPr>
      </w:pPr>
      <w:r w:rsidRPr="003E4B8D">
        <w:rPr>
          <w:rFonts w:ascii="Times New Roman" w:hAnsi="Times New Roman" w:cs="Times New Roman"/>
          <w:sz w:val="36"/>
          <w:szCs w:val="36"/>
        </w:rPr>
        <w:t>A</w:t>
      </w:r>
    </w:p>
    <w:p w14:paraId="4ADA8FBE" w14:textId="3DC953CD" w:rsidR="003E4B8D" w:rsidRPr="003E4B8D" w:rsidRDefault="003E4B8D" w:rsidP="003E4B8D">
      <w:pPr>
        <w:rPr>
          <w:rFonts w:ascii="Times New Roman" w:hAnsi="Times New Roman" w:cs="Times New Roman"/>
          <w:sz w:val="36"/>
          <w:szCs w:val="36"/>
        </w:rPr>
      </w:pPr>
    </w:p>
    <w:p w14:paraId="6FA0A8E6" w14:textId="017C8010" w:rsidR="003E4B8D" w:rsidRPr="003E4B8D" w:rsidRDefault="003E4B8D" w:rsidP="003E4B8D">
      <w:pPr>
        <w:rPr>
          <w:rFonts w:ascii="Times New Roman" w:hAnsi="Times New Roman" w:cs="Times New Roman"/>
          <w:sz w:val="36"/>
          <w:szCs w:val="36"/>
        </w:rPr>
      </w:pPr>
    </w:p>
    <w:p w14:paraId="204986B5" w14:textId="3FC19DA1" w:rsidR="003E4B8D" w:rsidRPr="003E4B8D" w:rsidRDefault="003E4B8D" w:rsidP="003E4B8D">
      <w:pPr>
        <w:rPr>
          <w:rFonts w:ascii="Times New Roman" w:hAnsi="Times New Roman" w:cs="Times New Roman"/>
          <w:sz w:val="36"/>
          <w:szCs w:val="36"/>
        </w:rPr>
      </w:pPr>
    </w:p>
    <w:p w14:paraId="01C90099" w14:textId="1A4DFA1E" w:rsidR="003E4B8D" w:rsidRPr="003E4B8D" w:rsidRDefault="003E4B8D" w:rsidP="003E4B8D">
      <w:pPr>
        <w:rPr>
          <w:rFonts w:ascii="Times New Roman" w:hAnsi="Times New Roman" w:cs="Times New Roman"/>
          <w:sz w:val="24"/>
          <w:szCs w:val="24"/>
        </w:rPr>
      </w:pPr>
      <w:r w:rsidRPr="003E4B8D">
        <w:rPr>
          <w:rFonts w:ascii="Times New Roman" w:hAnsi="Times New Roman" w:cs="Times New Roman"/>
          <w:sz w:val="24"/>
          <w:szCs w:val="24"/>
        </w:rPr>
        <w:t xml:space="preserve">*Significant at </w:t>
      </w:r>
      <w:r w:rsidRPr="003E4B8D">
        <w:rPr>
          <w:rFonts w:ascii="Times New Roman" w:hAnsi="Times New Roman" w:cs="Times New Roman"/>
          <w:sz w:val="24"/>
          <w:szCs w:val="24"/>
        </w:rPr>
        <w:t>α</w:t>
      </w:r>
      <w:r w:rsidRPr="003E4B8D">
        <w:rPr>
          <w:rFonts w:ascii="Times New Roman" w:hAnsi="Times New Roman" w:cs="Times New Roman"/>
          <w:sz w:val="24"/>
          <w:szCs w:val="24"/>
        </w:rPr>
        <w:t xml:space="preserve"> = 0.01</w:t>
      </w:r>
    </w:p>
    <w:p w14:paraId="69A67055" w14:textId="38FB2581" w:rsidR="003E4B8D" w:rsidRPr="003E4B8D" w:rsidRDefault="003E4B8D" w:rsidP="003E4B8D">
      <w:pPr>
        <w:rPr>
          <w:rFonts w:ascii="Times New Roman" w:hAnsi="Times New Roman" w:cs="Times New Roman"/>
          <w:sz w:val="36"/>
          <w:szCs w:val="36"/>
        </w:rPr>
      </w:pPr>
      <w:r w:rsidRPr="003E4B8D">
        <w:rPr>
          <w:rFonts w:ascii="Times New Roman" w:hAnsi="Times New Roman" w:cs="Times New Roman"/>
          <w:sz w:val="36"/>
          <w:szCs w:val="36"/>
        </w:rPr>
        <w:t>B</w:t>
      </w:r>
    </w:p>
    <w:tbl>
      <w:tblPr>
        <w:tblW w:w="5000" w:type="dxa"/>
        <w:tblLook w:val="04A0" w:firstRow="1" w:lastRow="0" w:firstColumn="1" w:lastColumn="0" w:noHBand="0" w:noVBand="1"/>
      </w:tblPr>
      <w:tblGrid>
        <w:gridCol w:w="1160"/>
        <w:gridCol w:w="1083"/>
        <w:gridCol w:w="1116"/>
        <w:gridCol w:w="1116"/>
        <w:gridCol w:w="1116"/>
      </w:tblGrid>
      <w:tr w:rsidR="003E4B8D" w:rsidRPr="003E4B8D" w14:paraId="7F052F48" w14:textId="77777777" w:rsidTr="003E4B8D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F6DB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24E5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ne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5044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09E9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F4E0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ing</w:t>
            </w:r>
          </w:p>
        </w:tc>
      </w:tr>
      <w:tr w:rsidR="003E4B8D" w:rsidRPr="003E4B8D" w14:paraId="00F99101" w14:textId="77777777" w:rsidTr="003E4B8D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CB61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n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0336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E038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49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A7A1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76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7274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4</w:t>
            </w:r>
          </w:p>
        </w:tc>
      </w:tr>
      <w:tr w:rsidR="003E4B8D" w:rsidRPr="003E4B8D" w14:paraId="455E8E74" w14:textId="77777777" w:rsidTr="003E4B8D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8412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5C91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E43A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6373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82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2678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779*</w:t>
            </w:r>
          </w:p>
        </w:tc>
      </w:tr>
      <w:tr w:rsidR="003E4B8D" w:rsidRPr="003E4B8D" w14:paraId="14D6E2B6" w14:textId="77777777" w:rsidTr="003E4B8D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CF35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00A4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6BFE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D601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990A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66*</w:t>
            </w:r>
          </w:p>
        </w:tc>
      </w:tr>
      <w:tr w:rsidR="003E4B8D" w:rsidRPr="003E4B8D" w14:paraId="2BB5C9E4" w14:textId="77777777" w:rsidTr="003E4B8D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1DF0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2E0C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3C21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998C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8EB6" w14:textId="77777777" w:rsidR="003E4B8D" w:rsidRPr="003E4B8D" w:rsidRDefault="003E4B8D" w:rsidP="003E4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5DA8F72" w14:textId="77777777" w:rsidR="003E4B8D" w:rsidRPr="003E4B8D" w:rsidRDefault="003E4B8D" w:rsidP="003E4B8D">
      <w:pPr>
        <w:rPr>
          <w:rFonts w:ascii="Times New Roman" w:hAnsi="Times New Roman" w:cs="Times New Roman"/>
          <w:sz w:val="36"/>
          <w:szCs w:val="36"/>
        </w:rPr>
      </w:pPr>
    </w:p>
    <w:p w14:paraId="3C811B9A" w14:textId="77777777" w:rsidR="003E4B8D" w:rsidRPr="003E4B8D" w:rsidRDefault="003E4B8D" w:rsidP="003E4B8D">
      <w:pPr>
        <w:rPr>
          <w:rFonts w:ascii="Times New Roman" w:hAnsi="Times New Roman" w:cs="Times New Roman"/>
          <w:sz w:val="24"/>
          <w:szCs w:val="24"/>
        </w:rPr>
      </w:pPr>
    </w:p>
    <w:sectPr w:rsidR="003E4B8D" w:rsidRPr="003E4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B8D"/>
    <w:rsid w:val="00015D85"/>
    <w:rsid w:val="00033434"/>
    <w:rsid w:val="00074711"/>
    <w:rsid w:val="000906A9"/>
    <w:rsid w:val="000D3ABE"/>
    <w:rsid w:val="00120707"/>
    <w:rsid w:val="00124CD0"/>
    <w:rsid w:val="00152E2D"/>
    <w:rsid w:val="00182230"/>
    <w:rsid w:val="00193821"/>
    <w:rsid w:val="001A2AD1"/>
    <w:rsid w:val="001F5209"/>
    <w:rsid w:val="00264E7F"/>
    <w:rsid w:val="00331A85"/>
    <w:rsid w:val="00361811"/>
    <w:rsid w:val="003854C1"/>
    <w:rsid w:val="003B7127"/>
    <w:rsid w:val="003E42BB"/>
    <w:rsid w:val="003E4B8D"/>
    <w:rsid w:val="004C2D19"/>
    <w:rsid w:val="004D1D74"/>
    <w:rsid w:val="004E70DD"/>
    <w:rsid w:val="00515E4A"/>
    <w:rsid w:val="00561E7C"/>
    <w:rsid w:val="005A5B96"/>
    <w:rsid w:val="005A6CEC"/>
    <w:rsid w:val="006836A2"/>
    <w:rsid w:val="006E2D29"/>
    <w:rsid w:val="006F0AB9"/>
    <w:rsid w:val="00782E3C"/>
    <w:rsid w:val="007A086E"/>
    <w:rsid w:val="007D1618"/>
    <w:rsid w:val="007D5EBE"/>
    <w:rsid w:val="007D75C8"/>
    <w:rsid w:val="00870EE1"/>
    <w:rsid w:val="00881434"/>
    <w:rsid w:val="008B489E"/>
    <w:rsid w:val="008E718A"/>
    <w:rsid w:val="008F223B"/>
    <w:rsid w:val="00911B7F"/>
    <w:rsid w:val="00952546"/>
    <w:rsid w:val="00954DFC"/>
    <w:rsid w:val="0096489F"/>
    <w:rsid w:val="009C5371"/>
    <w:rsid w:val="009C7BEB"/>
    <w:rsid w:val="009F4F7F"/>
    <w:rsid w:val="00A650F9"/>
    <w:rsid w:val="00A676A7"/>
    <w:rsid w:val="00A74E4A"/>
    <w:rsid w:val="00A851D1"/>
    <w:rsid w:val="00AB0D77"/>
    <w:rsid w:val="00AE2BF3"/>
    <w:rsid w:val="00B62C61"/>
    <w:rsid w:val="00B87A5A"/>
    <w:rsid w:val="00BA2C5C"/>
    <w:rsid w:val="00C04CF0"/>
    <w:rsid w:val="00C96E9A"/>
    <w:rsid w:val="00CA24B7"/>
    <w:rsid w:val="00CC7268"/>
    <w:rsid w:val="00CD2BF7"/>
    <w:rsid w:val="00D123E5"/>
    <w:rsid w:val="00D1432B"/>
    <w:rsid w:val="00D53FA8"/>
    <w:rsid w:val="00DB7D0D"/>
    <w:rsid w:val="00DE610A"/>
    <w:rsid w:val="00E35547"/>
    <w:rsid w:val="00E5525A"/>
    <w:rsid w:val="00E82B39"/>
    <w:rsid w:val="00EE6272"/>
    <w:rsid w:val="00EF1DC2"/>
    <w:rsid w:val="00EF251B"/>
    <w:rsid w:val="00EF5062"/>
    <w:rsid w:val="00F019D4"/>
    <w:rsid w:val="00F03E16"/>
    <w:rsid w:val="00F70A17"/>
    <w:rsid w:val="00F972F7"/>
    <w:rsid w:val="00FA4D27"/>
    <w:rsid w:val="00FC3321"/>
    <w:rsid w:val="00FD72E3"/>
    <w:rsid w:val="00FF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EB1EC"/>
  <w15:chartTrackingRefBased/>
  <w15:docId w15:val="{52C03566-495C-4E06-8D58-DB0B47FEC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E46019BB9D7E48AAC55A2F65DBD3BF" ma:contentTypeVersion="13" ma:contentTypeDescription="Create a new document." ma:contentTypeScope="" ma:versionID="f6a99bc17f639aa03a498d7ed3a8b386">
  <xsd:schema xmlns:xsd="http://www.w3.org/2001/XMLSchema" xmlns:xs="http://www.w3.org/2001/XMLSchema" xmlns:p="http://schemas.microsoft.com/office/2006/metadata/properties" xmlns:ns3="5d2a162c-cfb0-4c7e-b3bf-d8036995256f" xmlns:ns4="135f7610-ed41-4492-89c3-8591f8b3d3da" targetNamespace="http://schemas.microsoft.com/office/2006/metadata/properties" ma:root="true" ma:fieldsID="4ba3565e77aee2ce0ea9d9504b57ea4d" ns3:_="" ns4:_="">
    <xsd:import namespace="5d2a162c-cfb0-4c7e-b3bf-d8036995256f"/>
    <xsd:import namespace="135f7610-ed41-4492-89c3-8591f8b3d3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a162c-cfb0-4c7e-b3bf-d803699525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5f7610-ed41-4492-89c3-8591f8b3d3d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C8835D-D083-4105-B3B2-100E7D5A58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a162c-cfb0-4c7e-b3bf-d8036995256f"/>
    <ds:schemaRef ds:uri="135f7610-ed41-4492-89c3-8591f8b3d3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1C841D-4D1E-498A-A594-18284450CD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913EC7-65F9-418A-8F42-7517204AF8F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fan</dc:creator>
  <cp:keywords/>
  <dc:description/>
  <cp:lastModifiedBy>zhen fan</cp:lastModifiedBy>
  <cp:revision>1</cp:revision>
  <dcterms:created xsi:type="dcterms:W3CDTF">2020-04-28T13:17:00Z</dcterms:created>
  <dcterms:modified xsi:type="dcterms:W3CDTF">2020-04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E46019BB9D7E48AAC55A2F65DBD3BF</vt:lpwstr>
  </property>
</Properties>
</file>